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CGAGACCGACCGAGTGACAGGTGAGCAGTGCAAACGGCAAAGCGTGTATCAGCGCAC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CGAGACCGACCGAGTGACAGGTGAGCAGTGCAAACGGCAAAGCGTGTATCAGCGCAC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CGAGACCGACCGAGTGACAGGTGAGCAGTGCAAACGGCAAAGCGTGTATCAGCGCAC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GATGATGCGAAACGCTATCTGCTTGGCATTCATCTGCAACTTGGCAACTTGATTTGCGG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GATGATGCGAAACGCTATCTGCTTGGCATTCATCTGCAACTTGGCAACTTGATTTGCGG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GATGATGCGAAACGCTATCTGCTTGGCATTCATCTGCAACTTGGCAACTTGATTTGCGG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GCGATGTACTCTCTCCA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AAAAAA</w:t>
      </w:r>
      <w:r w:rsidRPr="00433245">
        <w:rPr>
          <w:rFonts w:hAnsi="宋体" w:cs="宋体" w:hint="eastAsia"/>
          <w:sz w:val="18"/>
          <w:szCs w:val="18"/>
          <w:highlight w:val="red"/>
        </w:rPr>
        <w:t>ACA</w:t>
      </w:r>
      <w:r w:rsidRPr="00B4624C">
        <w:rPr>
          <w:rFonts w:hAnsi="宋体" w:cs="宋体" w:hint="eastAsia"/>
          <w:sz w:val="18"/>
          <w:szCs w:val="18"/>
        </w:rPr>
        <w:t>CACAAACACTAAGTTTCCGTAT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CG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GCGATGTACTCTCTCCA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AAAAAA</w:t>
      </w:r>
      <w:r w:rsidRPr="00433245">
        <w:rPr>
          <w:rFonts w:hAnsi="宋体" w:cs="宋体" w:hint="eastAsia"/>
          <w:sz w:val="18"/>
          <w:szCs w:val="18"/>
          <w:highlight w:val="red"/>
        </w:rPr>
        <w:t>ACA</w:t>
      </w:r>
      <w:r w:rsidRPr="00B4624C">
        <w:rPr>
          <w:rFonts w:hAnsi="宋体" w:cs="宋体" w:hint="eastAsia"/>
          <w:sz w:val="18"/>
          <w:szCs w:val="18"/>
        </w:rPr>
        <w:t>CACAAACACTAAGTTTCCGTAT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CG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GCGATGTACTCTCTCCAT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AAAAAAA</w:t>
      </w:r>
      <w:r w:rsidRPr="00433245">
        <w:rPr>
          <w:rFonts w:hAnsi="宋体" w:cs="宋体" w:hint="eastAsia"/>
          <w:sz w:val="18"/>
          <w:szCs w:val="18"/>
          <w:highlight w:val="red"/>
        </w:rPr>
        <w:t>---</w:t>
      </w:r>
      <w:r w:rsidRPr="00B4624C">
        <w:rPr>
          <w:rFonts w:hAnsi="宋体" w:cs="宋体" w:hint="eastAsia"/>
          <w:sz w:val="18"/>
          <w:szCs w:val="18"/>
        </w:rPr>
        <w:t>CACAAACACTAAGTTTCCGTATT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ACG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 ********   *********************** 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TGACTGTG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TATATAAATTTTTTTTATAATTAGTATTTT</w:t>
      </w:r>
      <w:r w:rsidRPr="00433245">
        <w:rPr>
          <w:rFonts w:hAnsi="宋体" w:cs="宋体" w:hint="eastAsia"/>
          <w:sz w:val="18"/>
          <w:szCs w:val="18"/>
          <w:highlight w:val="red"/>
        </w:rPr>
        <w:t>TT</w:t>
      </w:r>
      <w:r w:rsidRPr="00B4624C">
        <w:rPr>
          <w:rFonts w:hAnsi="宋体" w:cs="宋体" w:hint="eastAsia"/>
          <w:sz w:val="18"/>
          <w:szCs w:val="18"/>
        </w:rPr>
        <w:t>TTGTTGTTA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TG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TGACTGTG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TATATAAATTTTTTTTATAATTAGTATTTT</w:t>
      </w:r>
      <w:r w:rsidRPr="00433245">
        <w:rPr>
          <w:rFonts w:hAnsi="宋体" w:cs="宋体" w:hint="eastAsia"/>
          <w:sz w:val="18"/>
          <w:szCs w:val="18"/>
          <w:highlight w:val="red"/>
        </w:rPr>
        <w:t>TT</w:t>
      </w:r>
      <w:r w:rsidRPr="00B4624C">
        <w:rPr>
          <w:rFonts w:hAnsi="宋体" w:cs="宋体" w:hint="eastAsia"/>
          <w:sz w:val="18"/>
          <w:szCs w:val="18"/>
        </w:rPr>
        <w:t>TTGTTGTTA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TG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TGACTGTG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T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ATATAAATTTTTTTTATAATTAGTATTTT</w:t>
      </w:r>
      <w:r w:rsidRPr="00433245">
        <w:rPr>
          <w:rFonts w:hAnsi="宋体" w:cs="宋体" w:hint="eastAsia"/>
          <w:sz w:val="18"/>
          <w:szCs w:val="18"/>
          <w:highlight w:val="red"/>
        </w:rPr>
        <w:t>CA</w:t>
      </w:r>
      <w:r w:rsidRPr="00B4624C">
        <w:rPr>
          <w:rFonts w:hAnsi="宋体" w:cs="宋体" w:hint="eastAsia"/>
          <w:sz w:val="18"/>
          <w:szCs w:val="18"/>
        </w:rPr>
        <w:t>TTGTTGTTA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TG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</w:t>
      </w:r>
      <w:r>
        <w:rPr>
          <w:rFonts w:hAnsi="宋体" w:cs="宋体" w:hint="eastAsia"/>
          <w:sz w:val="18"/>
          <w:szCs w:val="18"/>
        </w:rPr>
        <w:t>::</w:t>
      </w:r>
      <w:r w:rsidRPr="00B4624C">
        <w:rPr>
          <w:rFonts w:hAnsi="宋体" w:cs="宋体" w:hint="eastAsia"/>
          <w:sz w:val="18"/>
          <w:szCs w:val="18"/>
        </w:rPr>
        <w:t>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AAAACATGATTAATACTTTAT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C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TGATTTGTCTTTTTATTTTTTTATAATTTTT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AAAACATGATTAATACTTTAT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C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TGATTTGTCTTTTTATTTTTTTATAATTTTT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AAAACATGATTAATACTTTAT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C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TGATTTGTCTTTTTATTTTTTTATAATTTTTT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* 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TAAGACA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C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ACGTTGGA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ACG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AACTCAAGGTTTA</w:t>
      </w:r>
      <w:r w:rsidRPr="006A412F">
        <w:rPr>
          <w:rFonts w:hAnsi="宋体" w:cs="宋体" w:hint="eastAsia"/>
          <w:sz w:val="18"/>
          <w:szCs w:val="18"/>
          <w:highlight w:val="red"/>
        </w:rPr>
        <w:t>TC</w:t>
      </w:r>
      <w:r w:rsidRPr="00B4624C">
        <w:rPr>
          <w:rFonts w:hAnsi="宋体" w:cs="宋体" w:hint="eastAsia"/>
          <w:sz w:val="18"/>
          <w:szCs w:val="18"/>
        </w:rPr>
        <w:t>TTTTTTTTT</w:t>
      </w:r>
      <w:r w:rsidRPr="006A412F">
        <w:rPr>
          <w:rFonts w:hAnsi="宋体" w:cs="宋体" w:hint="eastAsia"/>
          <w:sz w:val="18"/>
          <w:szCs w:val="18"/>
          <w:highlight w:val="red"/>
        </w:rPr>
        <w:t>TG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TAAGACA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C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AACGTTGGA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ACG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AACTCAAGGTTTA</w:t>
      </w:r>
      <w:r w:rsidRPr="006A412F">
        <w:rPr>
          <w:rFonts w:hAnsi="宋体" w:cs="宋体" w:hint="eastAsia"/>
          <w:sz w:val="18"/>
          <w:szCs w:val="18"/>
          <w:highlight w:val="red"/>
        </w:rPr>
        <w:t>TC</w:t>
      </w:r>
      <w:r w:rsidRPr="00B4624C">
        <w:rPr>
          <w:rFonts w:hAnsi="宋体" w:cs="宋体" w:hint="eastAsia"/>
          <w:sz w:val="18"/>
          <w:szCs w:val="18"/>
        </w:rPr>
        <w:t>TTTTTTTTT</w:t>
      </w:r>
      <w:r w:rsidRPr="006A412F">
        <w:rPr>
          <w:rFonts w:hAnsi="宋体" w:cs="宋体" w:hint="eastAsia"/>
          <w:sz w:val="18"/>
          <w:szCs w:val="18"/>
          <w:highlight w:val="red"/>
        </w:rPr>
        <w:t>TG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TAAGACA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C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AACGTTGGA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CG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AACTCAAGGTTTA</w:t>
      </w:r>
      <w:r w:rsidRPr="006A412F">
        <w:rPr>
          <w:rFonts w:hAnsi="宋体" w:cs="宋体" w:hint="eastAsia"/>
          <w:sz w:val="18"/>
          <w:szCs w:val="18"/>
          <w:highlight w:val="red"/>
        </w:rPr>
        <w:t>--</w:t>
      </w:r>
      <w:r w:rsidRPr="00B4624C">
        <w:rPr>
          <w:rFonts w:hAnsi="宋体" w:cs="宋体" w:hint="eastAsia"/>
          <w:sz w:val="18"/>
          <w:szCs w:val="18"/>
        </w:rPr>
        <w:t>TTTTTTTTT</w:t>
      </w:r>
      <w:r w:rsidRPr="006A412F">
        <w:rPr>
          <w:rFonts w:hAnsi="宋体" w:cs="宋体" w:hint="eastAsia"/>
          <w:sz w:val="18"/>
          <w:szCs w:val="18"/>
          <w:highlight w:val="red"/>
        </w:rPr>
        <w:t>AA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 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  *********</w:t>
      </w:r>
      <w:r>
        <w:rPr>
          <w:rFonts w:hAnsi="宋体" w:cs="宋体" w:hint="eastAsia"/>
          <w:sz w:val="18"/>
          <w:szCs w:val="18"/>
        </w:rPr>
        <w:t>::</w:t>
      </w:r>
      <w:r w:rsidRPr="00B4624C">
        <w:rPr>
          <w:rFonts w:hAnsi="宋体" w:cs="宋体" w:hint="eastAsia"/>
          <w:sz w:val="18"/>
          <w:szCs w:val="18"/>
        </w:rPr>
        <w:t>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CGGAGGGAGTATTATTTGGTCACGAGTGAGCATGATTTGATTCGCACAAGCACACCTG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CGGAGGGAGTATTATTTGGTCACGAGTGAGCATGATTTGATTCGCACAAGCACACCTG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CGGAGGGAGTATTATTTGGTCACGAGTGAGCATGATTTGATTCGCACAAGCACACCTG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GTACTGTAC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ATTTTGCAAAATTTCTTCAAAATCCGTGTGGGACATTAGGC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CA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GTACTGTAC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ATTTTGCAAAATTTCTTCAAAATCCGTGTGGGACATTAGGC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CA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GTACTGTAC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ATTTTGCAAAATTTCTTCAAAATCCGTGTGGGACATTAGGC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CA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AAAAAGGCACATGAA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TTGTTTGAATCAAACAACTGCCAGGGTGTACTCAACTACA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AAAAAGGCACATGAA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TTGTTTGAATCAAACAACTGCCAGGGTGTACTCAACTACA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AAAAAGGCACATGAA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TTTGTTTGAATCAAACAACTGCCAGGGTGTACTCAACTACA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TGGCTTCAATTCTGTAGACGCCA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CTGCAAGACAA</w:t>
      </w:r>
      <w:r w:rsidRPr="006A412F">
        <w:rPr>
          <w:rFonts w:hAnsi="宋体" w:cs="宋体"/>
          <w:sz w:val="18"/>
          <w:szCs w:val="18"/>
          <w:highlight w:val="red"/>
        </w:rPr>
        <w:t>—</w:t>
      </w:r>
      <w:r w:rsidRPr="00B4624C">
        <w:rPr>
          <w:rFonts w:hAnsi="宋体" w:cs="宋体" w:hint="eastAsia"/>
          <w:sz w:val="18"/>
          <w:szCs w:val="18"/>
        </w:rPr>
        <w:t>TCTAGAGAGGGAAGGAGAT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TGGCTTCAATTCTGTAGACGCCA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CTGCAAGACAA</w:t>
      </w:r>
      <w:r w:rsidRPr="006A412F">
        <w:rPr>
          <w:rFonts w:hAnsi="宋体" w:cs="宋体" w:hint="eastAsia"/>
          <w:sz w:val="18"/>
          <w:szCs w:val="18"/>
          <w:highlight w:val="red"/>
        </w:rPr>
        <w:t>--</w:t>
      </w:r>
      <w:r w:rsidRPr="00B4624C">
        <w:rPr>
          <w:rFonts w:hAnsi="宋体" w:cs="宋体" w:hint="eastAsia"/>
          <w:sz w:val="18"/>
          <w:szCs w:val="18"/>
        </w:rPr>
        <w:t>TCTAGAGAGGGAAGGAGAT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TGGCTTCAATTCTGTAGACGCCA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TCTGCAAGACAA</w:t>
      </w:r>
      <w:r w:rsidRPr="006A412F">
        <w:rPr>
          <w:rFonts w:hAnsi="宋体" w:cs="宋体" w:hint="eastAsia"/>
          <w:sz w:val="18"/>
          <w:szCs w:val="18"/>
          <w:highlight w:val="red"/>
        </w:rPr>
        <w:t>AA</w:t>
      </w:r>
      <w:r w:rsidRPr="00B4624C">
        <w:rPr>
          <w:rFonts w:hAnsi="宋体" w:cs="宋体" w:hint="eastAsia"/>
          <w:sz w:val="18"/>
          <w:szCs w:val="18"/>
        </w:rPr>
        <w:t>TCTAGAGAGGGAAGGAGAT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 *************  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ACTCGTGACAAAGCAGACACGTGCTCAATGCGTAACAAG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ACACAAGCGTTTGAACTT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ACTCGTGACAAAGCAGACACGTGCTCAATGCGTAACAAG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ACACAAGCGTTTGAACTT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ACTCGTGACAAAGCAGACACGTGCTCAATGCGTAACAAG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CACAAGCGTTTGAACTT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 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GATTCCCTGGCTACAGTCA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AAAATTAAATTTTTCCGGAAGCAAACAGTGCATTTAA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GATTCCCTGGCTACAGTCA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AAAATTAAATTTTTCCGGAAGCAAACAGTGCATTTAA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GATTCCCTGGCTACAGTCA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TAAAATTAAATTTTTCCGGAAGCAAACAGTGCATTTAAA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CCAAAAGATCTTGCTCAACTTGATTCGTTTCAAAAACTGAAATCTATTACCTCCGTC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CCAAAAGATCTTGCTCAACTTGATTCGTTTCAAAAACTGAAATCTATTACCTCCGTCC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CCAAAAGATCTTGCTCAACTTGATTCGTTTCAAAAACTGAAATCTATTACCTCCGTCC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CAAAGAGTGCAGTTTTGTACTTTTCATATTCAATGTTTGATCGTCCGTC</w:t>
      </w:r>
      <w:r w:rsidRPr="006A412F">
        <w:rPr>
          <w:rFonts w:hAnsi="宋体" w:cs="宋体" w:hint="eastAsia"/>
          <w:sz w:val="18"/>
          <w:szCs w:val="18"/>
          <w:highlight w:val="red"/>
        </w:rPr>
        <w:t>----</w:t>
      </w:r>
      <w:r w:rsidRPr="00B4624C">
        <w:rPr>
          <w:rFonts w:hAnsi="宋体" w:cs="宋体" w:hint="eastAsia"/>
          <w:sz w:val="18"/>
          <w:szCs w:val="18"/>
        </w:rPr>
        <w:t>TTATTT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CAAAGAGTGCAGTTTTGTACTTTTCATATTCAATGTTTGATCGTCCGTC</w:t>
      </w:r>
      <w:r w:rsidRPr="006A412F">
        <w:rPr>
          <w:rFonts w:hAnsi="宋体" w:cs="宋体" w:hint="eastAsia"/>
          <w:sz w:val="18"/>
          <w:szCs w:val="18"/>
          <w:highlight w:val="red"/>
        </w:rPr>
        <w:t>----</w:t>
      </w:r>
      <w:r w:rsidRPr="00B4624C">
        <w:rPr>
          <w:rFonts w:hAnsi="宋体" w:cs="宋体" w:hint="eastAsia"/>
          <w:sz w:val="18"/>
          <w:szCs w:val="18"/>
        </w:rPr>
        <w:t>TTATTT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CAAAGAGTGCAGTTTTGTACTTTTCATATTCAATGTTTGATCGTCCGTC</w:t>
      </w:r>
      <w:r w:rsidRPr="006A412F">
        <w:rPr>
          <w:rFonts w:hAnsi="宋体" w:cs="宋体" w:hint="eastAsia"/>
          <w:sz w:val="18"/>
          <w:szCs w:val="18"/>
          <w:highlight w:val="red"/>
        </w:rPr>
        <w:t>CGTC</w:t>
      </w:r>
      <w:r w:rsidRPr="00B4624C">
        <w:rPr>
          <w:rFonts w:hAnsi="宋体" w:cs="宋体" w:hint="eastAsia"/>
          <w:sz w:val="18"/>
          <w:szCs w:val="18"/>
        </w:rPr>
        <w:t>TTATTT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    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AGATTTTTTATGATTAGTATTTT</w:t>
      </w:r>
      <w:r w:rsidRPr="006A412F">
        <w:rPr>
          <w:rFonts w:hAnsi="宋体" w:cs="宋体" w:hint="eastAsia"/>
          <w:sz w:val="18"/>
          <w:szCs w:val="18"/>
          <w:highlight w:val="red"/>
        </w:rPr>
        <w:t>----------------------------------</w:t>
      </w:r>
      <w:r w:rsidRPr="00B4624C">
        <w:rPr>
          <w:rFonts w:hAnsi="宋体" w:cs="宋体" w:hint="eastAsia"/>
          <w:sz w:val="18"/>
          <w:szCs w:val="18"/>
        </w:rPr>
        <w:t>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AGATTTTTTATGATTAGTATTTT</w:t>
      </w:r>
      <w:r w:rsidRPr="006A412F">
        <w:rPr>
          <w:rFonts w:hAnsi="宋体" w:cs="宋体" w:hint="eastAsia"/>
          <w:sz w:val="18"/>
          <w:szCs w:val="18"/>
          <w:highlight w:val="red"/>
        </w:rPr>
        <w:t>----------------------------------</w:t>
      </w:r>
      <w:r w:rsidRPr="00B4624C">
        <w:rPr>
          <w:rFonts w:hAnsi="宋体" w:cs="宋体" w:hint="eastAsia"/>
          <w:sz w:val="18"/>
          <w:szCs w:val="18"/>
        </w:rPr>
        <w:t>T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AGATTTTTTATGATTAGTATTTT</w:t>
      </w:r>
      <w:r w:rsidRPr="006A412F">
        <w:rPr>
          <w:rFonts w:hAnsi="宋体" w:cs="宋体" w:hint="eastAsia"/>
          <w:sz w:val="18"/>
          <w:szCs w:val="18"/>
          <w:highlight w:val="red"/>
        </w:rPr>
        <w:t>CGTTTTATTTGAAGATTTTTTATGATTAGTATTT</w:t>
      </w:r>
      <w:r w:rsidRPr="00B4624C">
        <w:rPr>
          <w:rFonts w:hAnsi="宋体" w:cs="宋体" w:hint="eastAsia"/>
          <w:sz w:val="18"/>
          <w:szCs w:val="18"/>
        </w:rPr>
        <w:t>T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                                  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TAATTAGATGATAAAACATAAATAATATTTAATGTTTAACTATTTTTTAAAAATAAT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TAATTAGATGATAAAACATAAATAATATTTAATGTTTAACTATTTTTTAAAAATAAT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TAATTAGATGATAAAACATAAATAATATTTAATGTTTAACTATTTTTTAAAAATAATAT</w:t>
      </w:r>
    </w:p>
    <w:p w:rsidR="00BC6097" w:rsidRDefault="00BC6097" w:rsidP="00BC6097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B4624C">
        <w:rPr>
          <w:rFonts w:hAnsi="宋体" w:cs="宋体" w:hint="eastAsia"/>
          <w:sz w:val="18"/>
          <w:szCs w:val="18"/>
        </w:rPr>
        <w:t>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AA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TTTTTTAAATTGAC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ACGGTTAAAT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GATATAGAAG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ACGACTTCACTTGA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AA</w:t>
      </w:r>
      <w:r w:rsidRPr="006A412F">
        <w:rPr>
          <w:rFonts w:hAnsi="宋体" w:cs="宋体" w:hint="eastAsia"/>
          <w:sz w:val="18"/>
          <w:szCs w:val="18"/>
          <w:highlight w:val="red"/>
        </w:rPr>
        <w:t>-</w:t>
      </w:r>
      <w:r w:rsidRPr="00B4624C">
        <w:rPr>
          <w:rFonts w:hAnsi="宋体" w:cs="宋体" w:hint="eastAsia"/>
          <w:sz w:val="18"/>
          <w:szCs w:val="18"/>
        </w:rPr>
        <w:t>TTTTTTAAATTGAC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ACGGTTAAAT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GATATAGAAG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AACGACTTCACTTGA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A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TTTTTTAAATTGAC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GACGGTTAAATG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GATATAGAAG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ACGACTTCACTTGA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 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TGGAGGTAGTATTTTATAAGAGCAATTCTA</w:t>
      </w:r>
      <w:r w:rsidRPr="006A412F">
        <w:rPr>
          <w:rFonts w:hAnsi="宋体" w:cs="宋体" w:hint="eastAsia"/>
          <w:sz w:val="18"/>
          <w:szCs w:val="18"/>
          <w:highlight w:val="red"/>
        </w:rPr>
        <w:t>CG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TGAGGAGGTACCATGAG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TGGAGGTAGTATTTTATAAGAGCAATTCTA</w:t>
      </w:r>
      <w:r w:rsidRPr="006A412F">
        <w:rPr>
          <w:rFonts w:hAnsi="宋体" w:cs="宋体" w:hint="eastAsia"/>
          <w:sz w:val="18"/>
          <w:szCs w:val="18"/>
          <w:highlight w:val="red"/>
        </w:rPr>
        <w:t>CG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TGAGGAGGTACCATGAG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</w:t>
      </w:r>
      <w:r w:rsidRPr="00A013A2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G</w:t>
      </w:r>
      <w:r w:rsidRPr="006A412F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TGGAGGTAGTATTTTATAAGAGCAATTCTA</w:t>
      </w:r>
      <w:r w:rsidRPr="006A412F">
        <w:rPr>
          <w:rFonts w:hAnsi="宋体" w:cs="宋体" w:hint="eastAsia"/>
          <w:sz w:val="18"/>
          <w:szCs w:val="18"/>
          <w:highlight w:val="red"/>
        </w:rPr>
        <w:t>TA</w:t>
      </w:r>
      <w:r w:rsidRPr="00B4624C">
        <w:rPr>
          <w:rFonts w:hAnsi="宋体" w:cs="宋体" w:hint="eastAsia"/>
          <w:sz w:val="18"/>
          <w:szCs w:val="18"/>
        </w:rPr>
        <w:t>GT</w:t>
      </w:r>
      <w:r w:rsidRPr="006A412F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TTGAGGAGGTACCATGAG</w:t>
      </w:r>
      <w:r w:rsidRPr="00A013A2">
        <w:rPr>
          <w:rFonts w:hAnsi="宋体" w:cs="宋体" w:hint="eastAsia"/>
          <w:sz w:val="18"/>
          <w:szCs w:val="18"/>
          <w:highlight w:val="red"/>
        </w:rPr>
        <w:t>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lastRenderedPageBreak/>
        <w:t xml:space="preserve">                        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</w:t>
      </w:r>
      <w:r>
        <w:rPr>
          <w:rFonts w:hAnsi="宋体" w:cs="宋体" w:hint="eastAsia"/>
          <w:sz w:val="18"/>
          <w:szCs w:val="18"/>
        </w:rPr>
        <w:t>::</w:t>
      </w:r>
      <w:r w:rsidRPr="00B4624C">
        <w:rPr>
          <w:rFonts w:hAnsi="宋体" w:cs="宋体" w:hint="eastAsia"/>
          <w:sz w:val="18"/>
          <w:szCs w:val="18"/>
        </w:rPr>
        <w:t>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A</w:t>
      </w:r>
      <w:r w:rsidRPr="00A013A2">
        <w:rPr>
          <w:rFonts w:hAnsi="宋体" w:cs="宋体" w:hint="eastAsia"/>
          <w:sz w:val="18"/>
          <w:szCs w:val="18"/>
          <w:highlight w:val="red"/>
        </w:rPr>
        <w:t>CT</w:t>
      </w:r>
      <w:r w:rsidRPr="00B4624C">
        <w:rPr>
          <w:rFonts w:hAnsi="宋体" w:cs="宋体" w:hint="eastAsia"/>
          <w:sz w:val="18"/>
          <w:szCs w:val="18"/>
        </w:rPr>
        <w:t>AAAAATTTAGTATAAAATTT</w:t>
      </w:r>
      <w:r w:rsidRPr="00A013A2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TACCTCATGGTA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CATAGTACCTAGTACTA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A</w:t>
      </w:r>
      <w:r w:rsidRPr="00A013A2">
        <w:rPr>
          <w:rFonts w:hAnsi="宋体" w:cs="宋体" w:hint="eastAsia"/>
          <w:sz w:val="18"/>
          <w:szCs w:val="18"/>
          <w:highlight w:val="red"/>
        </w:rPr>
        <w:t>CT</w:t>
      </w:r>
      <w:r w:rsidRPr="00B4624C">
        <w:rPr>
          <w:rFonts w:hAnsi="宋体" w:cs="宋体" w:hint="eastAsia"/>
          <w:sz w:val="18"/>
          <w:szCs w:val="18"/>
        </w:rPr>
        <w:t>AAAAATTTAGTATAAAATTT</w:t>
      </w:r>
      <w:r w:rsidRPr="00A013A2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ATACCTCATGGTA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TCATAGTACCTAGTACTA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A</w:t>
      </w:r>
      <w:r w:rsidRPr="00A013A2">
        <w:rPr>
          <w:rFonts w:hAnsi="宋体" w:cs="宋体" w:hint="eastAsia"/>
          <w:sz w:val="18"/>
          <w:szCs w:val="18"/>
          <w:highlight w:val="red"/>
        </w:rPr>
        <w:t>AC</w:t>
      </w:r>
      <w:r w:rsidRPr="00B4624C">
        <w:rPr>
          <w:rFonts w:hAnsi="宋体" w:cs="宋体" w:hint="eastAsia"/>
          <w:sz w:val="18"/>
          <w:szCs w:val="18"/>
        </w:rPr>
        <w:t>AAAAATTTAGTATAAAATTT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ATACCTCATGGTA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TCATAGTACCTAGTACTAA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</w:t>
      </w:r>
      <w:r>
        <w:rPr>
          <w:rFonts w:hAnsi="宋体" w:cs="宋体" w:hint="eastAsia"/>
          <w:sz w:val="18"/>
          <w:szCs w:val="18"/>
        </w:rPr>
        <w:t>::</w:t>
      </w:r>
      <w:r w:rsidRPr="00B4624C">
        <w:rPr>
          <w:rFonts w:hAnsi="宋体" w:cs="宋体" w:hint="eastAsia"/>
          <w:sz w:val="18"/>
          <w:szCs w:val="18"/>
        </w:rPr>
        <w:t>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GAGGTA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ACTTTTTATCT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TCA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AACCATAAAATTGCTCATTTTATAATTATC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GAGGTA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CACTTTTTATCT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TCA</w:t>
      </w:r>
      <w:r w:rsidRPr="00A013A2">
        <w:rPr>
          <w:rFonts w:hAnsi="宋体" w:cs="宋体" w:hint="eastAsia"/>
          <w:sz w:val="18"/>
          <w:szCs w:val="18"/>
          <w:highlight w:val="red"/>
        </w:rPr>
        <w:t>A</w:t>
      </w:r>
      <w:r w:rsidRPr="00B4624C">
        <w:rPr>
          <w:rFonts w:hAnsi="宋体" w:cs="宋体" w:hint="eastAsia"/>
          <w:sz w:val="18"/>
          <w:szCs w:val="18"/>
        </w:rPr>
        <w:t>GAACCATAAAATTGCTCATTTTATAATTATC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AAGGTA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CACTTTTTATCT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B4624C">
        <w:rPr>
          <w:rFonts w:hAnsi="宋体" w:cs="宋体" w:hint="eastAsia"/>
          <w:sz w:val="18"/>
          <w:szCs w:val="18"/>
        </w:rPr>
        <w:t>TTCA</w:t>
      </w:r>
      <w:r w:rsidRPr="00A013A2">
        <w:rPr>
          <w:rFonts w:hAnsi="宋体" w:cs="宋体" w:hint="eastAsia"/>
          <w:sz w:val="18"/>
          <w:szCs w:val="18"/>
          <w:highlight w:val="red"/>
        </w:rPr>
        <w:t>G</w:t>
      </w:r>
      <w:r w:rsidRPr="00B4624C">
        <w:rPr>
          <w:rFonts w:hAnsi="宋体" w:cs="宋体" w:hint="eastAsia"/>
          <w:sz w:val="18"/>
          <w:szCs w:val="18"/>
        </w:rPr>
        <w:t>GAACCATAAAATTGCTCATTTTATAATTATC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B4624C">
        <w:rPr>
          <w:rFonts w:hAnsi="宋体" w:cs="宋体" w:hint="eastAsia"/>
          <w:sz w:val="18"/>
          <w:szCs w:val="18"/>
        </w:rPr>
        <w:t>TTT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B4624C">
        <w:rPr>
          <w:rFonts w:hAnsi="宋体" w:cs="宋体" w:hint="eastAsia"/>
          <w:sz w:val="18"/>
          <w:szCs w:val="18"/>
        </w:rPr>
        <w:t>******</w:t>
      </w:r>
      <w:r>
        <w:rPr>
          <w:rFonts w:hAnsi="宋体" w:cs="宋体" w:hint="eastAsia"/>
          <w:sz w:val="18"/>
          <w:szCs w:val="18"/>
        </w:rPr>
        <w:t>:************:</w:t>
      </w:r>
      <w:r w:rsidRPr="00B4624C">
        <w:rPr>
          <w:rFonts w:hAnsi="宋体" w:cs="宋体" w:hint="eastAsia"/>
          <w:sz w:val="18"/>
          <w:szCs w:val="18"/>
        </w:rPr>
        <w:t>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TTTTCTTTTTTTGGTTTTGGGACACTTCAGCTGGAGAAGGAGAAGAACAGTCTGCACT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TTTTCTTTTTTTGGTTTTGGGACACTTCAGCTGGAGAAGGAGAAGAACAGTCTGCACT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TTTTCTTTTTTTGGTTTTGGGACACTTCAGCTGGAGAAGGAGAAGAACAGTCTGCACT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GCACACGTCCCCATCTCCCCCGTCTCTCCTGCGTTCTCTTCGCCTACCTTACGATAAA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GCACACGTCCCCATCTCCCCCGTCTCTCCTGCGTTCTCTTCGCCTACCTTACGATAAA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GCACACGTCCCCATCTCCCCCGTCTCTCCTGCGTTCTCTTCGCCTACCTTACGATAAA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TGGCCACGTCTCAATCTCTCTCTCTC</w:t>
      </w:r>
      <w:r w:rsidRPr="00A013A2">
        <w:rPr>
          <w:rFonts w:hAnsi="宋体" w:cs="宋体"/>
          <w:sz w:val="18"/>
          <w:szCs w:val="18"/>
          <w:highlight w:val="red"/>
        </w:rPr>
        <w:t>—</w:t>
      </w:r>
      <w:r w:rsidRPr="00B4624C">
        <w:rPr>
          <w:rFonts w:hAnsi="宋体" w:cs="宋体" w:hint="eastAsia"/>
          <w:sz w:val="18"/>
          <w:szCs w:val="18"/>
        </w:rPr>
        <w:t>GCGCTCTCCTCTCCTTCTATAATACTCGGC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TGGCCACGTCTCAATCTCTCTCTCTC</w:t>
      </w:r>
      <w:r w:rsidRPr="00A013A2">
        <w:rPr>
          <w:rFonts w:hAnsi="宋体" w:cs="宋体" w:hint="eastAsia"/>
          <w:sz w:val="18"/>
          <w:szCs w:val="18"/>
          <w:highlight w:val="red"/>
        </w:rPr>
        <w:t>--</w:t>
      </w:r>
      <w:r w:rsidRPr="00B4624C">
        <w:rPr>
          <w:rFonts w:hAnsi="宋体" w:cs="宋体" w:hint="eastAsia"/>
          <w:sz w:val="18"/>
          <w:szCs w:val="18"/>
        </w:rPr>
        <w:t>GCGCTCTCCTCTCCTTCTATAATACTCGGC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TGGCCACGTCTCAATCTCTCTCTCTC</w:t>
      </w:r>
      <w:r w:rsidRPr="00A013A2">
        <w:rPr>
          <w:rFonts w:hAnsi="宋体" w:cs="宋体" w:hint="eastAsia"/>
          <w:sz w:val="18"/>
          <w:szCs w:val="18"/>
          <w:highlight w:val="red"/>
        </w:rPr>
        <w:t>TC</w:t>
      </w:r>
      <w:r w:rsidRPr="00B4624C">
        <w:rPr>
          <w:rFonts w:hAnsi="宋体" w:cs="宋体" w:hint="eastAsia"/>
          <w:sz w:val="18"/>
          <w:szCs w:val="18"/>
        </w:rPr>
        <w:t>GCGCTCTCCTCTCCTTCTATAATACTCGGCC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  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LT       TCCCCCTCGCTTCTCGCTCTGTTTCTCCGAGAATTAGGGGGGAGGTTGGAGCTGTGCA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NIL      TCCCCCTCGCTTCTCGCTCTGTTTCTCCGAGAATTAGGGGGGAGGTTGGAGCTGTGCAA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>52450-TQ       TCCCCCTCGCTTCTCGCTCTGTTTCTCCGAGAATTAGGGGGGAGGTTGGAGCTGTGCAAG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TGGTGATTTCGCGCGGCCTTCTCCGATCGAATGCCTCTTCTTCCTCCTCTCAGGCAATC</w:t>
      </w:r>
      <w:r w:rsidRPr="003263B4">
        <w:rPr>
          <w:rFonts w:hAnsi="宋体" w:cs="宋体" w:hint="eastAsia"/>
          <w:sz w:val="18"/>
          <w:szCs w:val="18"/>
        </w:rPr>
        <w:t xml:space="preserve"> 60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NIL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TGGTGATTTCGCGCGGCCTTCTCCGATCGAATGCCTCTTCTTCCTCCTCTCAGGCAATC</w:t>
      </w:r>
      <w:r w:rsidRPr="003263B4">
        <w:rPr>
          <w:rFonts w:hAnsi="宋体" w:cs="宋体" w:hint="eastAsia"/>
          <w:sz w:val="18"/>
          <w:szCs w:val="18"/>
        </w:rPr>
        <w:t xml:space="preserve"> 60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TQ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TGGTGATTTCGCGCGGCCTTCTCCGATCGAATGCCTCTTCTTCCTCCTCTCAGGCAATC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CTTATTGAAGTATGTAACTAGCACTGGAAGTCTGCAAGGGCAC</w:t>
      </w:r>
      <w:r w:rsidRPr="002D4AE1">
        <w:rPr>
          <w:rFonts w:hAnsi="宋体" w:cs="宋体" w:hint="eastAsia"/>
          <w:sz w:val="18"/>
          <w:szCs w:val="18"/>
          <w:highlight w:val="red"/>
        </w:rPr>
        <w:t>T</w:t>
      </w:r>
      <w:r w:rsidRPr="002D4AE1">
        <w:rPr>
          <w:rFonts w:hAnsi="宋体" w:cs="宋体" w:hint="eastAsia"/>
          <w:sz w:val="18"/>
          <w:szCs w:val="18"/>
          <w:highlight w:val="lightGray"/>
        </w:rPr>
        <w:t>CGCAAAATTTGTGT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NIL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CTTATTGAAGTATGTAACTAGCACTGGAAGTCTGCAAGGGCAC</w:t>
      </w:r>
      <w:r w:rsidRPr="002D4AE1">
        <w:rPr>
          <w:rFonts w:hAnsi="宋体" w:cs="宋体" w:hint="eastAsia"/>
          <w:sz w:val="18"/>
          <w:szCs w:val="18"/>
          <w:highlight w:val="red"/>
        </w:rPr>
        <w:t>T</w:t>
      </w:r>
      <w:r w:rsidRPr="002D4AE1">
        <w:rPr>
          <w:rFonts w:hAnsi="宋体" w:cs="宋体" w:hint="eastAsia"/>
          <w:sz w:val="18"/>
          <w:szCs w:val="18"/>
          <w:highlight w:val="lightGray"/>
        </w:rPr>
        <w:t>CGCAAAATTTGTGT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BC6097" w:rsidRPr="003263B4" w:rsidRDefault="00BC6097" w:rsidP="00BC6097">
      <w:pPr>
        <w:pStyle w:val="a3"/>
        <w:rPr>
          <w:rFonts w:hAnsi="宋体" w:cs="宋体"/>
          <w:sz w:val="18"/>
          <w:szCs w:val="18"/>
        </w:rPr>
      </w:pPr>
      <w:r w:rsidRPr="003263B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3263B4">
          <w:rPr>
            <w:rFonts w:hAnsi="宋体" w:cs="宋体" w:hint="eastAsia"/>
            <w:sz w:val="18"/>
            <w:szCs w:val="18"/>
          </w:rPr>
          <w:t>04g</w:t>
        </w:r>
      </w:smartTag>
      <w:r w:rsidRPr="003263B4">
        <w:rPr>
          <w:rFonts w:hAnsi="宋体" w:cs="宋体" w:hint="eastAsia"/>
          <w:sz w:val="18"/>
          <w:szCs w:val="18"/>
        </w:rPr>
        <w:t xml:space="preserve">52450-TQ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CTTATTGAAGTATGTAACTAGCACTGGAAGTCTGCAAGGGCAC</w:t>
      </w:r>
      <w:r w:rsidRPr="002D4AE1">
        <w:rPr>
          <w:rFonts w:hAnsi="宋体" w:cs="宋体" w:hint="eastAsia"/>
          <w:sz w:val="18"/>
          <w:szCs w:val="18"/>
          <w:highlight w:val="red"/>
        </w:rPr>
        <w:t>A</w:t>
      </w:r>
      <w:r w:rsidRPr="002D4AE1">
        <w:rPr>
          <w:rFonts w:hAnsi="宋体" w:cs="宋体" w:hint="eastAsia"/>
          <w:sz w:val="18"/>
          <w:szCs w:val="18"/>
          <w:highlight w:val="lightGray"/>
        </w:rPr>
        <w:t>CGCAAAATTTGTGT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3263B4">
        <w:rPr>
          <w:rFonts w:hAnsi="宋体" w:cs="宋体" w:hint="eastAsia"/>
          <w:sz w:val="18"/>
          <w:szCs w:val="18"/>
        </w:rPr>
        <w:t>**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3263B4">
        <w:rPr>
          <w:rFonts w:hAnsi="宋体" w:cs="宋体" w:hint="eastAsia"/>
          <w:sz w:val="18"/>
          <w:szCs w:val="18"/>
        </w:rPr>
        <w:t>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ATGCATCAACCAGACATTTCAGTTCAGTACCATCGCCCCAGT</w:t>
      </w:r>
      <w:r w:rsidRPr="002D4AE1">
        <w:rPr>
          <w:rFonts w:hAnsi="宋体" w:cs="宋体" w:hint="eastAsia"/>
          <w:sz w:val="18"/>
          <w:szCs w:val="18"/>
          <w:highlight w:val="red"/>
        </w:rPr>
        <w:t>A</w:t>
      </w:r>
      <w:r w:rsidRPr="002D4AE1">
        <w:rPr>
          <w:rFonts w:hAnsi="宋体" w:cs="宋体" w:hint="eastAsia"/>
          <w:sz w:val="18"/>
          <w:szCs w:val="18"/>
          <w:highlight w:val="lightGray"/>
        </w:rPr>
        <w:t>CAACTCAACTGAAGAG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ATGCATCAACCAGACATTTCAGTTCAGTACCATCGCCCCAGT</w:t>
      </w:r>
      <w:r w:rsidRPr="002D4AE1">
        <w:rPr>
          <w:rFonts w:hAnsi="宋体" w:cs="宋体" w:hint="eastAsia"/>
          <w:sz w:val="18"/>
          <w:szCs w:val="18"/>
          <w:highlight w:val="red"/>
        </w:rPr>
        <w:t>A</w:t>
      </w:r>
      <w:r w:rsidRPr="002D4AE1">
        <w:rPr>
          <w:rFonts w:hAnsi="宋体" w:cs="宋体" w:hint="eastAsia"/>
          <w:sz w:val="18"/>
          <w:szCs w:val="18"/>
          <w:highlight w:val="lightGray"/>
        </w:rPr>
        <w:t>CAACTCAACTGAAGAG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ATGCATCAACCAGACATTTCAGTTCAGTACCATCGCCCCAGT</w:t>
      </w:r>
      <w:r w:rsidRPr="002D4AE1">
        <w:rPr>
          <w:rFonts w:hAnsi="宋体" w:cs="宋体" w:hint="eastAsia"/>
          <w:sz w:val="18"/>
          <w:szCs w:val="18"/>
          <w:highlight w:val="red"/>
        </w:rPr>
        <w:t>C</w:t>
      </w:r>
      <w:r w:rsidRPr="002D4AE1">
        <w:rPr>
          <w:rFonts w:hAnsi="宋体" w:cs="宋体" w:hint="eastAsia"/>
          <w:sz w:val="18"/>
          <w:szCs w:val="18"/>
          <w:highlight w:val="lightGray"/>
        </w:rPr>
        <w:t>CAACTCAACTGAAGAG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B4624C">
        <w:rPr>
          <w:rFonts w:hAnsi="宋体" w:cs="宋体" w:hint="eastAsia"/>
          <w:sz w:val="18"/>
          <w:szCs w:val="18"/>
        </w:rPr>
        <w:t>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TGGGTTCAAGGGGCATGGCATGTTGGCACCATTCACAGCTGGTTGGCAGAGCACCGAT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TGGGTTCAAGGGGCATGGCATGTTGGCACCATTCACAGCTGGTTGGCAGAGCACCGAT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TGGGTTCAAGGGGCATGGCATGTTGGCACCATTCACAGCTGGTTGGCAGAGCACCGAT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TTCATCCGTTAGTCATTGAAAGATCTGAGGGTTCGTATGTATATGATATCGACGGAA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TTCATCCGTTAGTCATTGAAAGATCTGAGGGTTCGTATGTATATGATATCGACGGAA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GTTCATCCGTTAGTCATTGAAAGATCTGAGGGTTCGTATGTATATGATATCGACGGAA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2D4AE1">
        <w:rPr>
          <w:rFonts w:hAnsi="宋体" w:cs="宋体" w:hint="eastAsia"/>
          <w:sz w:val="18"/>
          <w:szCs w:val="18"/>
          <w:highlight w:val="lightGray"/>
        </w:rPr>
        <w:t>AAGTATCTAGATTCTCTTGCGGGACTATGGTGTACAGCTTTAGGTGGTAGTGAACCT</w:t>
      </w:r>
      <w:r w:rsidRPr="007F6BDB">
        <w:rPr>
          <w:rFonts w:hAnsi="宋体" w:cs="宋体" w:hint="eastAsia"/>
          <w:sz w:val="18"/>
          <w:szCs w:val="18"/>
          <w:highlight w:val="lightGray"/>
        </w:rPr>
        <w:t>CGA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GTATCTAGATTCTCTTGCGGGACTATGGTGTACAGCTTTAGGTGGTAGTGAACCTCGA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GTATCTAGATTCTCTTGCGGGACTATGGTGTACAGCTTTAGGTGGTAGTGAACCTCGA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TAGTCAAAGCTGCAACTGAGCAATTACACAAGTTGCCCTTCTATCACTCCTTTTGGAAC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TAGTCAAAGCTGCAACTGAGCAATTACACAAGTTGCCCTTCTATCACTCCTTTTGGAAC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TAGTCAAAGCTGCAACTGAGCAATTACACAAGTTGCCCTTCTATCACTCCTTTTGGAAC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TACGACCAAACCATCTCTGGATCTTGCAAAGGAACTGCTTAGCATGTTCACTGCAAG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TACGACCAAACCATCTCTGGATCTTGCAAAGGAACTGCTTAGCATGTTCACTGCAAG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TACGACCAAACCATCTCTGGATCTTGCAAAGGAACTGCTTAGCATGTTCACTGCAAG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AATGGGAAAAGTGTTCTTCACAAATAGTGGTTCAGAAGCAAATGATTCTCAGGTAAAA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AATGGGAAAAGTGTTCTTCACAAATAGTGGTTCAGAAGCAAATGATTCTCAGGTAAAA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AATGGGAAAAGTGTTCTTCACAAATAGTGGTTCAGAAGCAAATGATTCTCAGGTAAAA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TGGTCTGGTATTATAACAATGCACTGGGAAGGCCAGACAAGAAGAAATTTATTGCACGA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TGGTCTGGTATTATAACAATGCACTGGGAAGGCCAGACAAGAAGAAATTTATTGCACGA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TGGTCTGGTATTATAACAATGCACTGGGAAGGCCAGACAAGAAGAAATTTATTGCACGA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CAAAATCATACCATGGATCAACA</w:t>
      </w:r>
      <w:r w:rsidRPr="007F6BDB">
        <w:rPr>
          <w:rFonts w:hAnsi="宋体" w:cs="宋体" w:hint="eastAsia"/>
          <w:sz w:val="18"/>
          <w:szCs w:val="18"/>
          <w:highlight w:val="red"/>
        </w:rPr>
        <w:t>C</w:t>
      </w:r>
      <w:r w:rsidRPr="007F6BDB">
        <w:rPr>
          <w:rFonts w:hAnsi="宋体" w:cs="宋体" w:hint="eastAsia"/>
          <w:sz w:val="18"/>
          <w:szCs w:val="18"/>
          <w:highlight w:val="lightGray"/>
        </w:rPr>
        <w:t>TAATATCAGCTAGTCTATCCGGTCTTCCTGCACT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CAAAATCATACCATGGATCAACA</w:t>
      </w:r>
      <w:r w:rsidRPr="007F6BDB">
        <w:rPr>
          <w:rFonts w:hAnsi="宋体" w:cs="宋体" w:hint="eastAsia"/>
          <w:sz w:val="18"/>
          <w:szCs w:val="18"/>
          <w:highlight w:val="red"/>
        </w:rPr>
        <w:t>C</w:t>
      </w:r>
      <w:r w:rsidRPr="007F6BDB">
        <w:rPr>
          <w:rFonts w:hAnsi="宋体" w:cs="宋体" w:hint="eastAsia"/>
          <w:sz w:val="18"/>
          <w:szCs w:val="18"/>
          <w:highlight w:val="lightGray"/>
        </w:rPr>
        <w:t>TAATATCAGCTAGTCTATCCGGTCTTCCTGCACT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TCAAAATCATACCATGGATCAACA</w:t>
      </w:r>
      <w:r w:rsidRPr="007F6BDB">
        <w:rPr>
          <w:rFonts w:hAnsi="宋体" w:cs="宋体" w:hint="eastAsia"/>
          <w:sz w:val="18"/>
          <w:szCs w:val="18"/>
          <w:highlight w:val="red"/>
        </w:rPr>
        <w:t>T</w:t>
      </w:r>
      <w:r w:rsidRPr="007F6BDB">
        <w:rPr>
          <w:rFonts w:hAnsi="宋体" w:cs="宋体" w:hint="eastAsia"/>
          <w:sz w:val="18"/>
          <w:szCs w:val="18"/>
          <w:highlight w:val="lightGray"/>
        </w:rPr>
        <w:t>TAATATCAGCTAGTCTATCCGGTCTTCCTGCACT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B4624C">
        <w:rPr>
          <w:rFonts w:hAnsi="宋体" w:cs="宋体" w:hint="eastAsia"/>
          <w:sz w:val="18"/>
          <w:szCs w:val="18"/>
        </w:rPr>
        <w:t>************************</w:t>
      </w:r>
      <w:r>
        <w:rPr>
          <w:rFonts w:hAnsi="宋体" w:cs="宋体" w:hint="eastAsia"/>
          <w:sz w:val="18"/>
          <w:szCs w:val="18"/>
        </w:rPr>
        <w:t>:</w:t>
      </w:r>
      <w:r w:rsidRPr="00B4624C">
        <w:rPr>
          <w:rFonts w:hAnsi="宋体" w:cs="宋体" w:hint="eastAsia"/>
          <w:sz w:val="18"/>
          <w:szCs w:val="18"/>
        </w:rPr>
        <w:t>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AGAAGTTTGATCTGCCTGCACCTTTTGTTCTGCACACGGACTGCCCTCACTACTGG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AGAAGTTTGATCTGCCTGCACCTTTTGTTCTGCACACGGACTGCCCTCACTACTGG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AGAAGTTTGATCTGCCTGCACCTTTTGTTCTGCACACGGACTGCCCTCACTACTGG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CTTCCATCTTCCTGGTGAAACAGAAGAAGAATTTGCAACTAGACTTGCCAATAATTT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CTTCCATCTTCCTGGTGAAACAGAAGAAGAATTTGCAACTAGACTTGCCAATAATTT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GCTTCCATCTTCCTGGTGAAACAGAAGAAGAATTTGCAACTAGACTTGCCAATAATTT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GAACTTATCCTCAAAGAAGGACCAGAAACAATTGCTGCATTCATTGCAGAGCCTGTG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GAACTTATCCTCAAAGAAGGACCAGAAACAATTGCTGCATTCATTGCAGAGCCTGTG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GAACTTATCCTCAAAGAAGGACCAGAAACAATTGCTGCATTCATTGCAGAGCCTGTG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TGGGTGCTGGTGGTGTCATACCTCCTCCAAAGACCTATTTTGAAAAGGTCCAAGCGAT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TGGGTGCTGGTGGTGTCATACCTCCTCCAAAGACCTATTTTGAAAAGGTCCAAGCGAT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TGGGTGCTGGTGGTGTCATACCTCCTCCAAAGACCTATTTTGAAAAGGTCCAAGCGAT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AGAAGTATGACATCCTTTTCATAGCAGATGAGGTCATTACTGCATTTGGAAGGTT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AGAAGTATGACATCCTTTTCATAGCAGATGAGGTCATTACTGCATTTGGAAGGTT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AGAAGTATGACATCCTTTTCATAGCAGATGAGGTCATTACTGCATTTGGAAGGTT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GAACCATGTTTGGAAGTGATATGTATAACATCAAGCCAGATCTAGTCTCCATGGCCAAG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GAACCATGTTTGGAAGTGATATGTATAACATCAAGCCAGATCTAGTCTCCATGGCCAAG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GAACCATGTTTGGAAGTGATATGTATAACATCAAGCCAGATCTAGTCTCCATGGCCAAG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CGCTTTCATCTGCCTATGTGCCCATTGGAGCAATTATGGTTAGCCCAGAAATATCAGAT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CGCTTTCATCTGCCTATGTGCCCATTGGAGCAATTATGGTTAGCCCAGAAATATCAGAT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CGCTTTCATCTGCCTATGTGCCCATTGGAGCAATTATGGTTAGCCCAGAAATATCAGAT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TTCATTCTCAGAGCAATAAGCTCGGTTCATTTGCTCATGGATTTACATACTCTGGC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TTCATTCTCAGAGCAATAAGCTCGGTTCATTTGCTCATGGATTTACATACTCTGGC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TTATTCATTCTCAGAGCAATAAGCTCGGTTCATTTGCTCATGGATTTACATACTCTGGC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CAGTTGCATGTGCTGTCGCCATAGAAGCCCTGAAAATTTATCAGGAAAGGAACAT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CAGTTGCATGTGCTGTCGCCATAGAAGCCCTGAAAATTTATCAGGAAAGGAACAT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ATCCAGTTGCATGTGCTGTCGCCATAGAAGCCCTGAAAATTTATCAGGAAAGGAACAT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TGATCATGTGAAGCAAATTTCTCCAAGGTTCCAGGAGGGAGTCAAGGCCTTTGCAGGA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TGATCATGTGAAGCAAATTTCTCCAAGGTTCCAGGAGGGAGTCAAGGCCTTTGCAGGA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TGATCATGTGAAGCAAATTTCTCCAAGGTTCCAGGAGGGAGTCAAGGCCTTTGCAGGA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GTCCGATTGTTGGAGAGATACGTGGTGTAGGGTTGATACTTGGAACTGAATTCGCAGAC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GTCCGATTGTTGGAGAGATACGTGGTGTAGGGTTGATACTTGGAACTGAATTCGCAGAC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GTCCGATTGTTGGAGAGATACGTGGTGTAGGGTTGATACTTGGAACTGAATTCGCAGAC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CAAATCGCCAAATGATCCATTCCCTGCTGAATGGGGCGTCGGCGCGATCTTTGGAGC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CAAATCGCCAAATGATCCATTCCCTGCTGAATGGGGCGTCGGCGCGATCTTTGGAGC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CAAATCGCCAAATGATCCATTCCCTGCTGAATGGGGCGTCGGCGCGATCTTTGGAGC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TGCCAGAAGCGCGGCATGCTGGTTAGAGTTGCTGGAGACAACATCATGATGTCACC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TGCCAGAAGCGCGGCATGCTGGTTAGAGTTGCTGGAGACAACATCATGATGTCACC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GAGTGCCAGAAGCGCGGCATGCTGGTTAGAGTTGCTGGAGACAACATCATGATGTCACC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ATTGATAATGACCCCTGATGAAGTCGAGGAGCTGGTGAGCATCTATGGAGATGCACT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ATTGATAATGACCCCTGATGAAGTCGAGGAGCTGGTGAGCATCTATGGAGATGCACT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CCATTGATAATGACCCCTGATGAAGTCGAGGAGCTGGTGAGCATCTATGGAGATGCACT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LT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GGCCACCGAGGAGAGGGTGGCTGAGCTGAAATCCAAGAAGAACAATTAG</w:t>
      </w:r>
      <w:r>
        <w:rPr>
          <w:rFonts w:hAnsi="宋体" w:cs="宋体" w:hint="eastAsia"/>
          <w:sz w:val="18"/>
          <w:szCs w:val="18"/>
        </w:rPr>
        <w:t xml:space="preserve"> 1551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NIL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GGCCACCGAGGAGAGGGTGGCTGAGCTGAAATCCAAGAAGAACAATTAG</w:t>
      </w:r>
      <w:r>
        <w:rPr>
          <w:rFonts w:hAnsi="宋体" w:cs="宋体" w:hint="eastAsia"/>
          <w:sz w:val="18"/>
          <w:szCs w:val="18"/>
        </w:rPr>
        <w:t xml:space="preserve"> 1551</w:t>
      </w:r>
    </w:p>
    <w:p w:rsidR="00BC6097" w:rsidRPr="00B4624C" w:rsidRDefault="00BC6097" w:rsidP="00BC6097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B4624C">
          <w:rPr>
            <w:rFonts w:hAnsi="宋体" w:cs="宋体" w:hint="eastAsia"/>
            <w:sz w:val="18"/>
            <w:szCs w:val="18"/>
          </w:rPr>
          <w:t>04g</w:t>
        </w:r>
      </w:smartTag>
      <w:r w:rsidRPr="00B4624C">
        <w:rPr>
          <w:rFonts w:hAnsi="宋体" w:cs="宋体" w:hint="eastAsia"/>
          <w:sz w:val="18"/>
          <w:szCs w:val="18"/>
        </w:rPr>
        <w:t xml:space="preserve">52450-TQ       </w:t>
      </w:r>
      <w:r w:rsidRPr="007F6BDB">
        <w:rPr>
          <w:rFonts w:hAnsi="宋体" w:cs="宋体" w:hint="eastAsia"/>
          <w:sz w:val="18"/>
          <w:szCs w:val="18"/>
          <w:highlight w:val="lightGray"/>
        </w:rPr>
        <w:t>AAGGCCACCGAGGAGAGGGTGGCTGAGCTGAAATCCAAGAAGAACAATTAG</w:t>
      </w:r>
      <w:r>
        <w:rPr>
          <w:rFonts w:hAnsi="宋体" w:cs="宋体" w:hint="eastAsia"/>
          <w:sz w:val="18"/>
          <w:szCs w:val="18"/>
        </w:rPr>
        <w:t xml:space="preserve"> 1551</w:t>
      </w:r>
    </w:p>
    <w:p w:rsidR="00BD0A50" w:rsidRPr="00510F52" w:rsidRDefault="00BC6097" w:rsidP="00510F52">
      <w:pPr>
        <w:pStyle w:val="a3"/>
        <w:rPr>
          <w:rFonts w:hAnsi="宋体" w:cs="宋体"/>
          <w:sz w:val="18"/>
          <w:szCs w:val="18"/>
        </w:rPr>
      </w:pPr>
      <w:r w:rsidRPr="00B4624C">
        <w:rPr>
          <w:rFonts w:hAnsi="宋体" w:cs="宋体" w:hint="eastAsia"/>
          <w:sz w:val="18"/>
          <w:szCs w:val="18"/>
        </w:rPr>
        <w:t xml:space="preserve">                        ******************************************************</w:t>
      </w:r>
      <w:bookmarkStart w:id="0" w:name="_GoBack"/>
      <w:bookmarkEnd w:id="0"/>
    </w:p>
    <w:sectPr w:rsidR="00BD0A50" w:rsidRPr="00510F52" w:rsidSect="00BD0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86E" w:rsidRDefault="0090086E" w:rsidP="00510F52">
      <w:r>
        <w:separator/>
      </w:r>
    </w:p>
  </w:endnote>
  <w:endnote w:type="continuationSeparator" w:id="0">
    <w:p w:rsidR="0090086E" w:rsidRDefault="0090086E" w:rsidP="00510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86E" w:rsidRDefault="0090086E" w:rsidP="00510F52">
      <w:r>
        <w:separator/>
      </w:r>
    </w:p>
  </w:footnote>
  <w:footnote w:type="continuationSeparator" w:id="0">
    <w:p w:rsidR="0090086E" w:rsidRDefault="0090086E" w:rsidP="00510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6097"/>
    <w:rsid w:val="00020F4B"/>
    <w:rsid w:val="00034342"/>
    <w:rsid w:val="000465F0"/>
    <w:rsid w:val="000A27CD"/>
    <w:rsid w:val="000B5A87"/>
    <w:rsid w:val="000D398D"/>
    <w:rsid w:val="000E6262"/>
    <w:rsid w:val="00101D82"/>
    <w:rsid w:val="001922B3"/>
    <w:rsid w:val="001D35DC"/>
    <w:rsid w:val="001D75F0"/>
    <w:rsid w:val="002142F7"/>
    <w:rsid w:val="0022537C"/>
    <w:rsid w:val="002536C2"/>
    <w:rsid w:val="003A51F0"/>
    <w:rsid w:val="00424057"/>
    <w:rsid w:val="00446239"/>
    <w:rsid w:val="004D673E"/>
    <w:rsid w:val="00503D97"/>
    <w:rsid w:val="00510F52"/>
    <w:rsid w:val="005468BB"/>
    <w:rsid w:val="005C2C66"/>
    <w:rsid w:val="005E37B2"/>
    <w:rsid w:val="006953EF"/>
    <w:rsid w:val="006E7A7F"/>
    <w:rsid w:val="00716B45"/>
    <w:rsid w:val="00723EE9"/>
    <w:rsid w:val="007D79B9"/>
    <w:rsid w:val="00802020"/>
    <w:rsid w:val="008878BE"/>
    <w:rsid w:val="0090086E"/>
    <w:rsid w:val="0097307F"/>
    <w:rsid w:val="009D27BF"/>
    <w:rsid w:val="009E334D"/>
    <w:rsid w:val="00A21D78"/>
    <w:rsid w:val="00A31327"/>
    <w:rsid w:val="00A77E3D"/>
    <w:rsid w:val="00AB316C"/>
    <w:rsid w:val="00B46DB4"/>
    <w:rsid w:val="00B82CA2"/>
    <w:rsid w:val="00BC6097"/>
    <w:rsid w:val="00BD0A50"/>
    <w:rsid w:val="00BD15B2"/>
    <w:rsid w:val="00C201D8"/>
    <w:rsid w:val="00C802B0"/>
    <w:rsid w:val="00CA397F"/>
    <w:rsid w:val="00CB5333"/>
    <w:rsid w:val="00CE5E88"/>
    <w:rsid w:val="00CF1279"/>
    <w:rsid w:val="00DD64AD"/>
    <w:rsid w:val="00DF2D95"/>
    <w:rsid w:val="00EA5334"/>
    <w:rsid w:val="00EA681A"/>
    <w:rsid w:val="00EB53F3"/>
    <w:rsid w:val="00EC2ED9"/>
    <w:rsid w:val="00EE10F2"/>
    <w:rsid w:val="00F07760"/>
    <w:rsid w:val="00F725F3"/>
    <w:rsid w:val="00FB0723"/>
    <w:rsid w:val="00FD521C"/>
    <w:rsid w:val="00FF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0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BC6097"/>
    <w:rPr>
      <w:rFonts w:ascii="宋体" w:hAnsi="Courier New"/>
      <w:szCs w:val="21"/>
    </w:rPr>
  </w:style>
  <w:style w:type="character" w:customStyle="1" w:styleId="Char">
    <w:name w:val="纯文本 Char"/>
    <w:basedOn w:val="a0"/>
    <w:link w:val="a3"/>
    <w:rsid w:val="00BC6097"/>
    <w:rPr>
      <w:rFonts w:ascii="宋体" w:eastAsia="宋体" w:hAnsi="Courier New" w:cs="Times New Roman"/>
      <w:szCs w:val="21"/>
    </w:rPr>
  </w:style>
  <w:style w:type="paragraph" w:styleId="a4">
    <w:name w:val="header"/>
    <w:basedOn w:val="a"/>
    <w:link w:val="Char0"/>
    <w:uiPriority w:val="99"/>
    <w:unhideWhenUsed/>
    <w:rsid w:val="00510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10F5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10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10F5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93</Words>
  <Characters>14785</Characters>
  <Application>Microsoft Office Word</Application>
  <DocSecurity>0</DocSecurity>
  <Lines>123</Lines>
  <Paragraphs>34</Paragraphs>
  <ScaleCrop>false</ScaleCrop>
  <Company/>
  <LinksUpToDate>false</LinksUpToDate>
  <CharactersWithSpaces>1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建龙</dc:creator>
  <cp:lastModifiedBy>Fan</cp:lastModifiedBy>
  <cp:revision>2</cp:revision>
  <dcterms:created xsi:type="dcterms:W3CDTF">2014-10-23T10:54:00Z</dcterms:created>
  <dcterms:modified xsi:type="dcterms:W3CDTF">2014-11-02T00:55:00Z</dcterms:modified>
</cp:coreProperties>
</file>